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AD791" w14:textId="77777777" w:rsidR="00E24AF3" w:rsidRPr="00E24AF3" w:rsidRDefault="00E24AF3" w:rsidP="00E24AF3">
      <w:pPr>
        <w:spacing w:before="120" w:after="240" w:line="24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 w:rsidRPr="00E24AF3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Annex 1. QUESTIONNAIRE CONTENTS</w:t>
      </w:r>
    </w:p>
    <w:p w14:paraId="368C99A3" w14:textId="77777777" w:rsidR="00E24AF3" w:rsidRPr="00E24AF3" w:rsidRDefault="00E24AF3" w:rsidP="00E24AF3">
      <w:pPr>
        <w:spacing w:before="120" w:after="240" w:line="240" w:lineRule="auto"/>
        <w:ind w:firstLine="708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tbl>
      <w:tblPr>
        <w:tblStyle w:val="Tablaconcuadrcula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E24AF3" w:rsidRPr="00E24AF3" w14:paraId="470A0771" w14:textId="77777777" w:rsidTr="002D2FA9">
        <w:tc>
          <w:tcPr>
            <w:tcW w:w="8494" w:type="dxa"/>
          </w:tcPr>
          <w:p w14:paraId="4AEED263" w14:textId="77777777" w:rsidR="00E24AF3" w:rsidRPr="00E24AF3" w:rsidRDefault="00E24AF3" w:rsidP="00E24AF3">
            <w:pPr>
              <w:spacing w:before="120" w:after="24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1. Descriptive issues of the sample</w:t>
            </w:r>
          </w:p>
        </w:tc>
      </w:tr>
      <w:tr w:rsidR="00E24AF3" w:rsidRPr="00E24AF3" w14:paraId="03FD2D50" w14:textId="77777777" w:rsidTr="002D2FA9">
        <w:tc>
          <w:tcPr>
            <w:tcW w:w="8494" w:type="dxa"/>
          </w:tcPr>
          <w:p w14:paraId="66CC4DF8" w14:textId="77777777" w:rsidR="00E24AF3" w:rsidRPr="00E24AF3" w:rsidRDefault="00E24AF3" w:rsidP="00E24AF3">
            <w:pPr>
              <w:numPr>
                <w:ilvl w:val="0"/>
                <w:numId w:val="1"/>
              </w:numPr>
              <w:spacing w:before="120" w:after="240"/>
              <w:contextualSpacing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Person completing the questionnaire</w:t>
            </w:r>
          </w:p>
          <w:p w14:paraId="46D80DB7" w14:textId="77777777" w:rsidR="00E24AF3" w:rsidRPr="00E24AF3" w:rsidRDefault="00E24AF3" w:rsidP="00E24AF3">
            <w:pPr>
              <w:numPr>
                <w:ilvl w:val="0"/>
                <w:numId w:val="1"/>
              </w:numPr>
              <w:spacing w:before="120" w:after="240"/>
              <w:contextualSpacing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Participant's age</w:t>
            </w:r>
          </w:p>
          <w:p w14:paraId="69931186" w14:textId="77777777" w:rsidR="00E24AF3" w:rsidRPr="00E24AF3" w:rsidRDefault="00E24AF3" w:rsidP="00E24AF3">
            <w:pPr>
              <w:numPr>
                <w:ilvl w:val="0"/>
                <w:numId w:val="1"/>
              </w:numPr>
              <w:spacing w:before="120" w:after="240"/>
              <w:contextualSpacing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Educational level of the participant</w:t>
            </w:r>
          </w:p>
          <w:p w14:paraId="4A143F09" w14:textId="77777777" w:rsidR="00E24AF3" w:rsidRPr="00E24AF3" w:rsidRDefault="00E24AF3" w:rsidP="00E24AF3">
            <w:pPr>
              <w:numPr>
                <w:ilvl w:val="0"/>
                <w:numId w:val="1"/>
              </w:numPr>
              <w:spacing w:before="120" w:after="240"/>
              <w:contextualSpacing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ountry of residence</w:t>
            </w:r>
          </w:p>
          <w:p w14:paraId="05C311B1" w14:textId="77777777" w:rsidR="00E24AF3" w:rsidRPr="00E24AF3" w:rsidRDefault="00E24AF3" w:rsidP="00E24AF3">
            <w:pPr>
              <w:numPr>
                <w:ilvl w:val="0"/>
                <w:numId w:val="1"/>
              </w:numPr>
              <w:spacing w:before="120" w:after="240"/>
              <w:contextualSpacing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hild's age</w:t>
            </w:r>
          </w:p>
          <w:p w14:paraId="278A697A" w14:textId="77777777" w:rsidR="00E24AF3" w:rsidRPr="00E24AF3" w:rsidRDefault="00E24AF3" w:rsidP="00E24AF3">
            <w:pPr>
              <w:numPr>
                <w:ilvl w:val="0"/>
                <w:numId w:val="1"/>
              </w:numPr>
              <w:spacing w:before="120" w:after="240"/>
              <w:contextualSpacing/>
              <w:jc w:val="both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Sex of child</w:t>
            </w:r>
          </w:p>
        </w:tc>
      </w:tr>
      <w:tr w:rsidR="00E24AF3" w:rsidRPr="00E24AF3" w14:paraId="3CECFCC9" w14:textId="77777777" w:rsidTr="002D2FA9">
        <w:tc>
          <w:tcPr>
            <w:tcW w:w="8494" w:type="dxa"/>
          </w:tcPr>
          <w:p w14:paraId="22C00E30" w14:textId="77777777" w:rsidR="00E24AF3" w:rsidRPr="00E24AF3" w:rsidRDefault="00E24AF3" w:rsidP="00E24AF3">
            <w:pPr>
              <w:spacing w:before="120" w:after="24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2. Family and housing issues</w:t>
            </w:r>
          </w:p>
        </w:tc>
      </w:tr>
      <w:tr w:rsidR="00E24AF3" w:rsidRPr="00E24AF3" w14:paraId="036E6CF6" w14:textId="77777777" w:rsidTr="002D2FA9">
        <w:tc>
          <w:tcPr>
            <w:tcW w:w="8494" w:type="dxa"/>
          </w:tcPr>
          <w:p w14:paraId="6AAA9172" w14:textId="77777777" w:rsidR="00E24AF3" w:rsidRPr="00E24AF3" w:rsidRDefault="00E24AF3" w:rsidP="00E24AF3">
            <w:pPr>
              <w:numPr>
                <w:ilvl w:val="0"/>
                <w:numId w:val="3"/>
              </w:numPr>
              <w:spacing w:before="120" w:after="240"/>
              <w:contextualSpacing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Cases of coronavirus in the immediate family</w:t>
            </w:r>
          </w:p>
          <w:p w14:paraId="2C9AA7DE" w14:textId="77777777" w:rsidR="00E24AF3" w:rsidRPr="00E24AF3" w:rsidRDefault="00E24AF3" w:rsidP="00E24AF3">
            <w:pPr>
              <w:numPr>
                <w:ilvl w:val="0"/>
                <w:numId w:val="3"/>
              </w:numPr>
              <w:spacing w:before="120" w:after="240"/>
              <w:contextualSpacing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How many people are living in your home at this time</w:t>
            </w:r>
          </w:p>
          <w:p w14:paraId="4426C73D" w14:textId="77777777" w:rsidR="00E24AF3" w:rsidRPr="00E24AF3" w:rsidRDefault="00E24AF3" w:rsidP="00E24AF3">
            <w:pPr>
              <w:numPr>
                <w:ilvl w:val="0"/>
                <w:numId w:val="3"/>
              </w:numPr>
              <w:spacing w:before="120" w:after="240"/>
              <w:contextualSpacing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 xml:space="preserve">How many rooms does your house have without counting the living room, kitchen and bathroom/s? </w:t>
            </w:r>
          </w:p>
          <w:p w14:paraId="1EB655F7" w14:textId="77777777" w:rsidR="00E24AF3" w:rsidRPr="00E24AF3" w:rsidRDefault="00E24AF3" w:rsidP="00E24AF3">
            <w:pPr>
              <w:numPr>
                <w:ilvl w:val="0"/>
                <w:numId w:val="3"/>
              </w:numPr>
              <w:spacing w:before="120" w:after="240"/>
              <w:contextualSpacing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Does your home have space to exercise?</w:t>
            </w:r>
          </w:p>
          <w:p w14:paraId="540CA04C" w14:textId="77777777" w:rsidR="00E24AF3" w:rsidRPr="00E24AF3" w:rsidRDefault="00E24AF3" w:rsidP="00E24AF3">
            <w:pPr>
              <w:numPr>
                <w:ilvl w:val="0"/>
                <w:numId w:val="3"/>
              </w:numPr>
              <w:spacing w:before="120" w:after="240"/>
              <w:contextualSpacing/>
              <w:jc w:val="both"/>
              <w:rPr>
                <w:rFonts w:ascii="Times New Roman" w:eastAsia="Cambria" w:hAnsi="Times New Roman" w:cs="Times New Roman"/>
                <w:b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Type of space where to exercise</w:t>
            </w:r>
          </w:p>
        </w:tc>
      </w:tr>
      <w:tr w:rsidR="00E24AF3" w:rsidRPr="00E24AF3" w14:paraId="25367289" w14:textId="77777777" w:rsidTr="002D2FA9">
        <w:tc>
          <w:tcPr>
            <w:tcW w:w="8494" w:type="dxa"/>
          </w:tcPr>
          <w:p w14:paraId="3E56DBAE" w14:textId="77777777" w:rsidR="00E24AF3" w:rsidRPr="00E24AF3" w:rsidRDefault="00E24AF3" w:rsidP="00E24AF3">
            <w:pPr>
              <w:spacing w:before="120" w:after="24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3. Pandemic issues</w:t>
            </w:r>
          </w:p>
        </w:tc>
      </w:tr>
      <w:tr w:rsidR="00E24AF3" w:rsidRPr="00E24AF3" w14:paraId="640DF872" w14:textId="77777777" w:rsidTr="002D2FA9">
        <w:tc>
          <w:tcPr>
            <w:tcW w:w="8494" w:type="dxa"/>
          </w:tcPr>
          <w:p w14:paraId="34D4C0D2" w14:textId="77777777" w:rsidR="00E24AF3" w:rsidRPr="00E24AF3" w:rsidRDefault="00E24AF3" w:rsidP="00E24AF3">
            <w:pPr>
              <w:numPr>
                <w:ilvl w:val="0"/>
                <w:numId w:val="2"/>
              </w:numPr>
              <w:spacing w:before="120" w:after="240"/>
              <w:contextualSpacing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In your country, has there been a time during the coronavirus crisis when it was forbidden, or strongly recommended, for minors to go out on the streets?</w:t>
            </w:r>
          </w:p>
          <w:p w14:paraId="60F603F7" w14:textId="77777777" w:rsidR="00E24AF3" w:rsidRPr="00E24AF3" w:rsidRDefault="00E24AF3" w:rsidP="00E24AF3">
            <w:pPr>
              <w:numPr>
                <w:ilvl w:val="0"/>
                <w:numId w:val="2"/>
              </w:numPr>
              <w:spacing w:before="120" w:after="240"/>
              <w:contextualSpacing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How did you experience it?</w:t>
            </w:r>
          </w:p>
          <w:p w14:paraId="5903061A" w14:textId="77777777" w:rsidR="00E24AF3" w:rsidRPr="00E24AF3" w:rsidRDefault="00E24AF3" w:rsidP="00E24AF3">
            <w:pPr>
              <w:numPr>
                <w:ilvl w:val="0"/>
                <w:numId w:val="2"/>
              </w:numPr>
              <w:spacing w:before="120" w:after="240"/>
              <w:contextualSpacing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How your child experienced it</w:t>
            </w:r>
          </w:p>
        </w:tc>
      </w:tr>
      <w:tr w:rsidR="00E24AF3" w:rsidRPr="00E24AF3" w14:paraId="526561E6" w14:textId="77777777" w:rsidTr="002D2FA9">
        <w:tc>
          <w:tcPr>
            <w:tcW w:w="8494" w:type="dxa"/>
          </w:tcPr>
          <w:p w14:paraId="070127ED" w14:textId="77777777" w:rsidR="00E24AF3" w:rsidRPr="00E24AF3" w:rsidRDefault="00E24AF3" w:rsidP="00E24AF3">
            <w:pPr>
              <w:spacing w:before="120" w:after="24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4. Complaints and needs</w:t>
            </w:r>
          </w:p>
        </w:tc>
      </w:tr>
      <w:tr w:rsidR="00E24AF3" w:rsidRPr="00E24AF3" w14:paraId="60F0B0CE" w14:textId="77777777" w:rsidTr="002D2FA9">
        <w:tc>
          <w:tcPr>
            <w:tcW w:w="8494" w:type="dxa"/>
          </w:tcPr>
          <w:p w14:paraId="1669943E" w14:textId="77777777" w:rsidR="00E24AF3" w:rsidRPr="00E24AF3" w:rsidRDefault="00E24AF3" w:rsidP="00E24AF3">
            <w:pPr>
              <w:numPr>
                <w:ilvl w:val="0"/>
                <w:numId w:val="4"/>
              </w:numPr>
              <w:spacing w:before="120" w:after="240"/>
              <w:contextualSpacing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Does your child complain or protest about the seclusion/healthy distance situation?</w:t>
            </w:r>
          </w:p>
          <w:p w14:paraId="6B68C046" w14:textId="77777777" w:rsidR="00E24AF3" w:rsidRPr="00E24AF3" w:rsidRDefault="00E24AF3" w:rsidP="00E24AF3">
            <w:pPr>
              <w:numPr>
                <w:ilvl w:val="0"/>
                <w:numId w:val="4"/>
              </w:numPr>
              <w:spacing w:before="120" w:after="240"/>
              <w:contextualSpacing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What is his/her complaint?</w:t>
            </w:r>
          </w:p>
          <w:p w14:paraId="2CA52EA6" w14:textId="77777777" w:rsidR="00E24AF3" w:rsidRPr="00E24AF3" w:rsidRDefault="00E24AF3" w:rsidP="00E24AF3">
            <w:pPr>
              <w:numPr>
                <w:ilvl w:val="0"/>
                <w:numId w:val="4"/>
              </w:numPr>
              <w:spacing w:before="120" w:after="240"/>
              <w:contextualSpacing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Does your child miss anything or anyone?</w:t>
            </w:r>
          </w:p>
          <w:p w14:paraId="57FB5B76" w14:textId="77777777" w:rsidR="00E24AF3" w:rsidRPr="00E24AF3" w:rsidRDefault="00E24AF3" w:rsidP="00E24AF3">
            <w:pPr>
              <w:numPr>
                <w:ilvl w:val="0"/>
                <w:numId w:val="4"/>
              </w:numPr>
              <w:spacing w:before="120" w:after="240"/>
              <w:contextualSpacing/>
              <w:jc w:val="both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E24AF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Who does he/she miss?</w:t>
            </w:r>
          </w:p>
        </w:tc>
      </w:tr>
    </w:tbl>
    <w:p w14:paraId="0CBBC11B" w14:textId="77777777" w:rsidR="00E24AF3" w:rsidRPr="00E24AF3" w:rsidRDefault="00E24AF3" w:rsidP="00E24AF3">
      <w:pPr>
        <w:spacing w:before="120" w:after="24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19EBDC5D" w14:textId="77777777" w:rsidR="00CB6EAE" w:rsidRDefault="00CB6EAE"/>
    <w:sectPr w:rsidR="00CB6EAE" w:rsidSect="009D2D0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0DF9B0" w14:textId="77777777" w:rsidR="00382E2F" w:rsidRDefault="00382E2F">
      <w:pPr>
        <w:spacing w:after="0" w:line="240" w:lineRule="auto"/>
      </w:pPr>
      <w:r>
        <w:separator/>
      </w:r>
    </w:p>
  </w:endnote>
  <w:endnote w:type="continuationSeparator" w:id="0">
    <w:p w14:paraId="0646B5A5" w14:textId="77777777" w:rsidR="00382E2F" w:rsidRDefault="00382E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6B95CD" w14:textId="77777777" w:rsidR="00151C40" w:rsidRPr="00577C4C" w:rsidRDefault="00E24AF3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es-MX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8301FC1" wp14:editId="493F16A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616B239" w14:textId="77777777" w:rsidR="00151C40" w:rsidRPr="00E9561B" w:rsidRDefault="00E24AF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8301FC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0616B239" w14:textId="77777777" w:rsidR="00151C40" w:rsidRPr="00E9561B" w:rsidRDefault="00E24AF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es-MX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45552A6" wp14:editId="28506A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1E0F04" w14:textId="77777777" w:rsidR="00151C40" w:rsidRPr="00577C4C" w:rsidRDefault="00E24AF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31F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45552A6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21E0F04" w14:textId="77777777" w:rsidR="00151C40" w:rsidRPr="00577C4C" w:rsidRDefault="00E24AF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31F5E">
                      <w:rPr>
                        <w:noProof/>
                        <w:color w:val="000000" w:themeColor="text1"/>
                        <w:szCs w:val="40"/>
                      </w:rPr>
                      <w:t>2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930468" w14:textId="77777777" w:rsidR="00151C40" w:rsidRPr="00577C4C" w:rsidRDefault="00E24AF3">
    <w:pPr>
      <w:pStyle w:val="Footer"/>
      <w:rPr>
        <w:b/>
        <w:sz w:val="20"/>
        <w:szCs w:val="24"/>
      </w:rPr>
    </w:pPr>
    <w:r>
      <w:rPr>
        <w:noProof/>
        <w:lang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105D79" wp14:editId="7EDEBE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231EA8" w14:textId="77777777" w:rsidR="00151C40" w:rsidRPr="00577C4C" w:rsidRDefault="00E24AF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31F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0105D7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6F231EA8" w14:textId="77777777" w:rsidR="00151C40" w:rsidRPr="00577C4C" w:rsidRDefault="00E24AF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31F5E">
                      <w:rPr>
                        <w:noProof/>
                        <w:color w:val="000000" w:themeColor="text1"/>
                        <w:szCs w:val="40"/>
                      </w:rPr>
                      <w:t>2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A889DC" w14:textId="77777777" w:rsidR="00382E2F" w:rsidRDefault="00382E2F">
      <w:pPr>
        <w:spacing w:after="0" w:line="240" w:lineRule="auto"/>
      </w:pPr>
      <w:r>
        <w:separator/>
      </w:r>
    </w:p>
  </w:footnote>
  <w:footnote w:type="continuationSeparator" w:id="0">
    <w:p w14:paraId="2EA29410" w14:textId="77777777" w:rsidR="00382E2F" w:rsidRDefault="00382E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D5E8AA" w14:textId="77777777" w:rsidR="00151C40" w:rsidRPr="007E3148" w:rsidRDefault="00E24AF3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 xml:space="preserve">Running </w:t>
    </w:r>
    <w:proofErr w:type="spellStart"/>
    <w:r w:rsidRPr="007E3148">
      <w:t>Title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126680" w14:textId="77777777" w:rsidR="00151C40" w:rsidRPr="00A53000" w:rsidRDefault="00E24AF3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 xml:space="preserve">Running </w:t>
    </w:r>
    <w:proofErr w:type="spellStart"/>
    <w:r w:rsidRPr="00A53000">
      <w:t>Title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FF3755" w14:textId="77777777" w:rsidR="00151C40" w:rsidRDefault="00E24AF3" w:rsidP="00A53000">
    <w:pPr>
      <w:pStyle w:val="Header"/>
    </w:pPr>
    <w:r w:rsidRPr="005A1D84">
      <w:rPr>
        <w:noProof/>
        <w:color w:val="A6A6A6" w:themeColor="background1" w:themeShade="A6"/>
        <w:lang w:eastAsia="es-MX"/>
      </w:rPr>
      <w:drawing>
        <wp:inline distT="0" distB="0" distL="0" distR="0" wp14:anchorId="423C42C6" wp14:editId="1CDA846B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606E6"/>
    <w:multiLevelType w:val="hybridMultilevel"/>
    <w:tmpl w:val="C71E817A"/>
    <w:lvl w:ilvl="0" w:tplc="080A0011">
      <w:start w:val="1"/>
      <w:numFmt w:val="decimal"/>
      <w:lvlText w:val="%1)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E49BB"/>
    <w:multiLevelType w:val="hybridMultilevel"/>
    <w:tmpl w:val="84F079FE"/>
    <w:lvl w:ilvl="0" w:tplc="AAA04B2A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8D712B"/>
    <w:multiLevelType w:val="hybridMultilevel"/>
    <w:tmpl w:val="55A29C86"/>
    <w:lvl w:ilvl="0" w:tplc="65CA78C0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964584"/>
    <w:multiLevelType w:val="hybridMultilevel"/>
    <w:tmpl w:val="12A227C2"/>
    <w:lvl w:ilvl="0" w:tplc="080A0011">
      <w:start w:val="1"/>
      <w:numFmt w:val="decimal"/>
      <w:lvlText w:val="%1)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4AF3"/>
    <w:rsid w:val="00382E2F"/>
    <w:rsid w:val="009D2D02"/>
    <w:rsid w:val="00CB6EAE"/>
    <w:rsid w:val="00E2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F0CB6"/>
  <w15:docId w15:val="{018A0853-A556-4E6A-AEE8-8A56131C8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24A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4AF3"/>
  </w:style>
  <w:style w:type="paragraph" w:styleId="Footer">
    <w:name w:val="footer"/>
    <w:basedOn w:val="Normal"/>
    <w:link w:val="FooterChar"/>
    <w:uiPriority w:val="99"/>
    <w:semiHidden/>
    <w:unhideWhenUsed/>
    <w:rsid w:val="00E24A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24AF3"/>
  </w:style>
  <w:style w:type="table" w:customStyle="1" w:styleId="Tablaconcuadrcula1">
    <w:name w:val="Tabla con cuadrícula1"/>
    <w:basedOn w:val="TableNormal"/>
    <w:next w:val="TableGrid"/>
    <w:uiPriority w:val="39"/>
    <w:rsid w:val="00E24AF3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24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4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AF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24A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Maarten Vandijck</cp:lastModifiedBy>
  <cp:revision>2</cp:revision>
  <dcterms:created xsi:type="dcterms:W3CDTF">2021-01-04T14:20:00Z</dcterms:created>
  <dcterms:modified xsi:type="dcterms:W3CDTF">2021-02-17T07:02:00Z</dcterms:modified>
</cp:coreProperties>
</file>